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05179" w14:textId="77777777" w:rsidR="00F15647" w:rsidRDefault="00F15647" w:rsidP="00F15647">
      <w:pPr>
        <w:spacing w:after="120"/>
      </w:pPr>
      <w:r>
        <w:rPr>
          <w:b/>
          <w:bCs/>
          <w:sz w:val="22"/>
          <w:szCs w:val="22"/>
        </w:rPr>
        <w:t>Supplementary Table S1.</w:t>
      </w:r>
      <w:r>
        <w:rPr>
          <w:sz w:val="22"/>
          <w:szCs w:val="22"/>
        </w:rPr>
        <w:t xml:space="preserve"> Subgroup Comparisons of Symptom Outcomes, Physical Activity, and Psychosocial Determinants by Kellgren–Lawrence (KL) Grad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32"/>
        <w:gridCol w:w="510"/>
        <w:gridCol w:w="1386"/>
        <w:gridCol w:w="510"/>
        <w:gridCol w:w="1386"/>
        <w:gridCol w:w="679"/>
        <w:gridCol w:w="735"/>
        <w:gridCol w:w="1922"/>
      </w:tblGrid>
      <w:tr w:rsidR="00F15647" w14:paraId="6AB6FF41" w14:textId="77777777" w:rsidTr="00E85FAC">
        <w:trPr>
          <w:tblHeader/>
        </w:trPr>
        <w:tc>
          <w:tcPr>
            <w:tcW w:w="228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7261AE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860" w:type="dxa"/>
            <w:gridSpan w:val="2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1A1811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Mild–Moderate (KL 0–2)</w:t>
            </w:r>
          </w:p>
        </w:tc>
        <w:tc>
          <w:tcPr>
            <w:tcW w:w="1860" w:type="dxa"/>
            <w:gridSpan w:val="2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1A256E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Moderate–Severe (KL 3–4)</w:t>
            </w:r>
          </w:p>
        </w:tc>
        <w:tc>
          <w:tcPr>
            <w:tcW w:w="68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1AE452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B60544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198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F4D5B3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Cohen's d [95% CI]</w:t>
            </w:r>
          </w:p>
        </w:tc>
      </w:tr>
      <w:tr w:rsidR="00F15647" w14:paraId="5EBF6C59" w14:textId="77777777" w:rsidTr="00E85FAC">
        <w:trPr>
          <w:tblHeader/>
        </w:trPr>
        <w:tc>
          <w:tcPr>
            <w:tcW w:w="228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6B488B" w14:textId="77777777" w:rsidR="00F15647" w:rsidRDefault="00F15647" w:rsidP="00E85FAC">
            <w:pPr>
              <w:jc w:val="center"/>
            </w:pPr>
          </w:p>
        </w:tc>
        <w:tc>
          <w:tcPr>
            <w:tcW w:w="44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CAAD7F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6ED966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M (SD)</w:t>
            </w:r>
          </w:p>
        </w:tc>
        <w:tc>
          <w:tcPr>
            <w:tcW w:w="44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96E60F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04BCA5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M (SD)</w:t>
            </w:r>
          </w:p>
        </w:tc>
        <w:tc>
          <w:tcPr>
            <w:tcW w:w="68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C5CEB3" w14:textId="77777777" w:rsidR="00F15647" w:rsidRDefault="00F15647" w:rsidP="00E85FAC">
            <w:pPr>
              <w:jc w:val="center"/>
            </w:pPr>
          </w:p>
        </w:tc>
        <w:tc>
          <w:tcPr>
            <w:tcW w:w="70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976AD0" w14:textId="77777777" w:rsidR="00F15647" w:rsidRDefault="00F15647" w:rsidP="00E85FA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2E75B6"/>
              <w:left w:val="single" w:sz="1" w:space="0" w:color="CCCCCC"/>
              <w:bottom w:val="single" w:sz="4" w:space="0" w:color="2E75B6"/>
              <w:right w:val="single" w:sz="1" w:space="0" w:color="CCCCCC"/>
            </w:tcBorders>
            <w:shd w:val="clear" w:color="auto" w:fill="1F497D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E999D6" w14:textId="77777777" w:rsidR="00F15647" w:rsidRDefault="00F15647" w:rsidP="00E85FAC">
            <w:pPr>
              <w:jc w:val="center"/>
            </w:pPr>
          </w:p>
        </w:tc>
      </w:tr>
      <w:tr w:rsidR="00F15647" w14:paraId="7262AD38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AC88B7" w14:textId="77777777" w:rsidR="00F15647" w:rsidRDefault="00F15647" w:rsidP="00E85FAC">
            <w:r>
              <w:rPr>
                <w:sz w:val="18"/>
                <w:szCs w:val="18"/>
              </w:rPr>
              <w:t>Pain Intensity (VAS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05D46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B18FD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.50 (2.74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EE7F59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C5441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.80 (2.92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D24D4C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07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BEC2AC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286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313F9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1 [−0.30, 0.09]</w:t>
            </w:r>
          </w:p>
        </w:tc>
      </w:tr>
      <w:tr w:rsidR="00F15647" w14:paraId="67A01032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9C444A" w14:textId="77777777" w:rsidR="00F15647" w:rsidRDefault="00F15647" w:rsidP="00E85FAC">
            <w:r>
              <w:rPr>
                <w:sz w:val="18"/>
                <w:szCs w:val="18"/>
              </w:rPr>
              <w:t>Pain Catastrophizing (PCS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F4A9F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2955D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8.35 (8.48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CE6B7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FDE96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9.61 (9.51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F01C90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42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849BB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157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56F921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4 [−0.34, 0.06]</w:t>
            </w:r>
          </w:p>
        </w:tc>
      </w:tr>
      <w:tr w:rsidR="00F15647" w14:paraId="7460B7ED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29A4AA0" w14:textId="77777777" w:rsidR="00F15647" w:rsidRDefault="00F15647" w:rsidP="00E85FAC">
            <w:r>
              <w:rPr>
                <w:sz w:val="18"/>
                <w:szCs w:val="18"/>
              </w:rPr>
              <w:t>Functional Limitation (WOMAC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2D844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138CC2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23.20 (16.65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FCA04D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9E834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26.68 (17.43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1F752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2.00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DDB5F3" w14:textId="77777777" w:rsidR="00F15647" w:rsidRDefault="00F15647" w:rsidP="00E85FAC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.046*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9A1D3F" w14:textId="77777777" w:rsidR="00F15647" w:rsidRDefault="00F15647" w:rsidP="00E85FAC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−0.21 [−0.41, −0.00]</w:t>
            </w:r>
          </w:p>
        </w:tc>
      </w:tr>
      <w:tr w:rsidR="00F15647" w14:paraId="0F66E8F0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D7CE839" w14:textId="77777777" w:rsidR="00F15647" w:rsidRDefault="00F15647" w:rsidP="00E85FAC">
            <w:r>
              <w:rPr>
                <w:sz w:val="18"/>
                <w:szCs w:val="18"/>
              </w:rPr>
              <w:t>Physical Activity Score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E5A68C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3352E1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20.02 (21.88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FF4B8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01EA1C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6.08 (14.71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7F337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E69A2C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134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B5756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21 [−0.05, 0.47]</w:t>
            </w:r>
          </w:p>
        </w:tc>
      </w:tr>
      <w:tr w:rsidR="00F15647" w14:paraId="1D49F9FB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A02E8D8" w14:textId="77777777" w:rsidR="00F15647" w:rsidRDefault="00F15647" w:rsidP="00E85FAC">
            <w:r>
              <w:rPr>
                <w:sz w:val="18"/>
                <w:szCs w:val="18"/>
              </w:rPr>
              <w:t>Affective Attitude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ABA65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1A66C0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5.26 (6.12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E49E3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97060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7.07 (7.09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CF87D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2.80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9B5DFC" w14:textId="77777777" w:rsidR="00F15647" w:rsidRDefault="00F15647" w:rsidP="00E85FAC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.005**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715155" w14:textId="77777777" w:rsidR="00F15647" w:rsidRDefault="00F15647" w:rsidP="00E85FAC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−0.27 [−0.47, −0.07]</w:t>
            </w:r>
          </w:p>
        </w:tc>
      </w:tr>
      <w:tr w:rsidR="00F15647" w14:paraId="22C18FB8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07CC54" w14:textId="77777777" w:rsidR="00F15647" w:rsidRDefault="00F15647" w:rsidP="00E85FAC">
            <w:r>
              <w:rPr>
                <w:sz w:val="18"/>
                <w:szCs w:val="18"/>
              </w:rPr>
              <w:t>Social Support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368A8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6E53D6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.65 (13.44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9301F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BE8C8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5.50 (12.74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21512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39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32737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166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85A96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4 [−0.34, 0.06]</w:t>
            </w:r>
          </w:p>
        </w:tc>
      </w:tr>
      <w:tr w:rsidR="00F15647" w14:paraId="67EF8D2F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B34681" w14:textId="77777777" w:rsidR="00F15647" w:rsidRDefault="00F15647" w:rsidP="00E85FAC">
            <w:r>
              <w:rPr>
                <w:sz w:val="18"/>
                <w:szCs w:val="18"/>
              </w:rPr>
              <w:t>Perceived Barriers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6A4C53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2E213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53 (0.99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BC7C0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EF75A8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58 (0.88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8188B2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44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65E64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659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3F6AC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5 [−0.24, 0.15]</w:t>
            </w:r>
          </w:p>
        </w:tc>
      </w:tr>
      <w:tr w:rsidR="00F15647" w14:paraId="4B941E40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0835D0" w14:textId="77777777" w:rsidR="00F15647" w:rsidRDefault="00F15647" w:rsidP="00E85FAC">
            <w:r>
              <w:rPr>
                <w:sz w:val="18"/>
                <w:szCs w:val="18"/>
              </w:rPr>
              <w:t>Exercise Self-Efficacy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05626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9DBEC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2.73 (15.18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AD71B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F0A956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2.88 (13.87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9D2DF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0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8FA5CBD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923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C494F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1 [−0.21, 0.19]</w:t>
            </w:r>
          </w:p>
        </w:tc>
      </w:tr>
      <w:tr w:rsidR="00F15647" w14:paraId="0E43360D" w14:textId="77777777" w:rsidTr="00E85FAC">
        <w:tc>
          <w:tcPr>
            <w:tcW w:w="22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595897" w14:textId="77777777" w:rsidR="00F15647" w:rsidRDefault="00F15647" w:rsidP="00E85FAC">
            <w:r>
              <w:rPr>
                <w:sz w:val="18"/>
                <w:szCs w:val="18"/>
              </w:rPr>
              <w:t>Exercise Intention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A85C71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EF2EC0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26.33 (26.11)</w:t>
            </w:r>
          </w:p>
        </w:tc>
        <w:tc>
          <w:tcPr>
            <w:tcW w:w="44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DE12B1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4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23F7CD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29.07 (24.74)</w:t>
            </w:r>
          </w:p>
        </w:tc>
        <w:tc>
          <w:tcPr>
            <w:tcW w:w="6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A5B381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06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E41C7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292</w:t>
            </w:r>
          </w:p>
        </w:tc>
        <w:tc>
          <w:tcPr>
            <w:tcW w:w="19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2457A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1 [−0.30, 0.09]</w:t>
            </w:r>
          </w:p>
        </w:tc>
      </w:tr>
    </w:tbl>
    <w:p w14:paraId="437D53C9" w14:textId="77777777" w:rsidR="00F15647" w:rsidRDefault="00F15647" w:rsidP="00F15647">
      <w:pPr>
        <w:spacing w:before="160"/>
      </w:pPr>
    </w:p>
    <w:p w14:paraId="3A040F4D" w14:textId="77777777" w:rsidR="00F15647" w:rsidRDefault="00F15647" w:rsidP="00F15647">
      <w:r>
        <w:rPr>
          <w:b/>
          <w:bCs/>
          <w:sz w:val="18"/>
          <w:szCs w:val="18"/>
        </w:rPr>
        <w:t xml:space="preserve">Note. </w:t>
      </w:r>
      <w:r>
        <w:rPr>
          <w:sz w:val="18"/>
          <w:szCs w:val="18"/>
        </w:rPr>
        <w:t>KL = Kellgren–Lawrence classification grade. Mild–Moderate group includes KL grades 0–2; Moderate–Severe group includes KL grades 3–4. M = mean; SD = standard deviation. Cohen's d was calculated using pooled standard deviation; 95% confidence intervals are approximate. Affective Attitude: lower scores indicate more favorable attitudes toward exercise. All other psychosocial variables: higher scores indicate more of the construct (greater support, more barriers, higher self-efficacy, stronger intention). Physical Activity Score = Godin Leisure-Time Exercise Questionnaire composite score (dimensionless weighted frequency index; higher = more active).</w:t>
      </w:r>
    </w:p>
    <w:p w14:paraId="48CBC92D" w14:textId="77777777" w:rsidR="00F15647" w:rsidRDefault="00F15647" w:rsidP="00F15647">
      <w:pPr>
        <w:spacing w:before="60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* p &lt; .05  ** p &lt; .01 (two-tailed independent samples t-tests; missing data handled via listwise deletion per variable).</w:t>
      </w:r>
    </w:p>
    <w:p w14:paraId="4E87C1C0" w14:textId="77777777" w:rsidR="00F15647" w:rsidRDefault="00F15647" w:rsidP="00F15647">
      <w:pPr>
        <w:spacing w:before="60"/>
        <w:rPr>
          <w:i/>
          <w:iCs/>
          <w:sz w:val="18"/>
          <w:szCs w:val="18"/>
        </w:rPr>
      </w:pPr>
    </w:p>
    <w:p w14:paraId="2A3FB4A2" w14:textId="2E8D20B7" w:rsidR="00F15647" w:rsidRDefault="00F15647" w:rsidP="00F15647">
      <w:pPr>
        <w:spacing w:after="160"/>
      </w:pPr>
      <w:r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Moderation of Psychosocial–Symptom Associations by Kellgren–Lawrence (KL) Grade: Interaction Term Regression Results</w:t>
      </w:r>
    </w:p>
    <w:tbl>
      <w:tblPr>
        <w:tblW w:w="11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2600"/>
        <w:gridCol w:w="500"/>
        <w:gridCol w:w="900"/>
        <w:gridCol w:w="900"/>
        <w:gridCol w:w="900"/>
        <w:gridCol w:w="900"/>
        <w:gridCol w:w="2160"/>
      </w:tblGrid>
      <w:tr w:rsidR="00F15647" w14:paraId="7BCA24D0" w14:textId="77777777" w:rsidTr="00E85FAC">
        <w:trPr>
          <w:tblHeader/>
        </w:trPr>
        <w:tc>
          <w:tcPr>
            <w:tcW w:w="22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9018211" w14:textId="77777777" w:rsidR="00F15647" w:rsidRDefault="00F15647" w:rsidP="00E85FAC">
            <w:r>
              <w:rPr>
                <w:b/>
                <w:bCs/>
                <w:color w:val="FFFFFF"/>
                <w:sz w:val="18"/>
                <w:szCs w:val="18"/>
              </w:rPr>
              <w:t>Outcome</w:t>
            </w:r>
          </w:p>
        </w:tc>
        <w:tc>
          <w:tcPr>
            <w:tcW w:w="26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E7B07F" w14:textId="77777777" w:rsidR="00F15647" w:rsidRDefault="00F15647" w:rsidP="00E85FAC">
            <w:r>
              <w:rPr>
                <w:b/>
                <w:bCs/>
                <w:color w:val="FFFFFF"/>
                <w:sz w:val="18"/>
                <w:szCs w:val="18"/>
              </w:rPr>
              <w:t>Interaction Term</w:t>
            </w:r>
          </w:p>
        </w:tc>
        <w:tc>
          <w:tcPr>
            <w:tcW w:w="5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6AEEAC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5323F6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β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597684A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88A324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t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E78820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single" w:sz="4" w:space="0" w:color="1F497D"/>
              <w:left w:val="single" w:sz="1" w:space="0" w:color="CCCCCC"/>
              <w:bottom w:val="single" w:sz="4" w:space="0" w:color="1F497D"/>
              <w:right w:val="single" w:sz="1" w:space="0" w:color="CCCCCC"/>
            </w:tcBorders>
            <w:shd w:val="clear" w:color="auto" w:fill="1F497D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5E0A9E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95% CI</w:t>
            </w:r>
          </w:p>
        </w:tc>
      </w:tr>
      <w:tr w:rsidR="00F15647" w14:paraId="78173C55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4F34277" w14:textId="77777777" w:rsidR="00F15647" w:rsidRDefault="00F15647" w:rsidP="00E85FAC">
            <w:r>
              <w:rPr>
                <w:b/>
                <w:bCs/>
                <w:sz w:val="18"/>
                <w:szCs w:val="18"/>
              </w:rPr>
              <w:t>Pain Intensity (VAS)</w:t>
            </w:r>
          </w:p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3498F4B" w14:textId="77777777" w:rsidR="00F15647" w:rsidRDefault="00F15647" w:rsidP="00E85FAC">
            <w:r>
              <w:rPr>
                <w:sz w:val="18"/>
                <w:szCs w:val="18"/>
              </w:rPr>
              <w:t>KL × Affective Attitude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0B15B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4C4B9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23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5FDD33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59C2D76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36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388CAD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176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1DAF5D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057,  0.010]</w:t>
            </w:r>
          </w:p>
        </w:tc>
      </w:tr>
      <w:tr w:rsidR="00F15647" w14:paraId="11D81CAC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E727E4B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63CEFF" w14:textId="77777777" w:rsidR="00F15647" w:rsidRDefault="00F15647" w:rsidP="00E85FAC">
            <w:r>
              <w:rPr>
                <w:sz w:val="18"/>
                <w:szCs w:val="18"/>
              </w:rPr>
              <w:t>KL × Social Support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508FEF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52A9DB4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−0.01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EF0D6E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717E4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2.0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506A7F6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.037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66625C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[−0.037, −0.001]</w:t>
            </w:r>
          </w:p>
        </w:tc>
      </w:tr>
      <w:tr w:rsidR="00F15647" w14:paraId="41CDDCDC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D09D45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02E2F0B" w14:textId="77777777" w:rsidR="00F15647" w:rsidRDefault="00F15647" w:rsidP="00E85FAC">
            <w:r>
              <w:rPr>
                <w:sz w:val="18"/>
                <w:szCs w:val="18"/>
              </w:rPr>
              <w:t>KL × Perceived Barriers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CF7DB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11651E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502FB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F43F09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C7216D1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674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E225B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197,  0.305]</w:t>
            </w:r>
          </w:p>
        </w:tc>
      </w:tr>
      <w:tr w:rsidR="00F15647" w14:paraId="4196B1E5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19EB5AC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0AC417B" w14:textId="77777777" w:rsidR="00F15647" w:rsidRDefault="00F15647" w:rsidP="00E85FAC">
            <w:r>
              <w:rPr>
                <w:sz w:val="18"/>
                <w:szCs w:val="18"/>
              </w:rPr>
              <w:t>KL × Exercise Self-Efficacy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B58D5C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0E7282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1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4BD40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3129CA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9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0FEF9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053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67F7B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034,  0.000]</w:t>
            </w:r>
          </w:p>
        </w:tc>
      </w:tr>
      <w:tr w:rsidR="00F15647" w14:paraId="1FD46BAC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33818C" w14:textId="77777777" w:rsidR="00F15647" w:rsidRDefault="00F15647" w:rsidP="00E85FAC">
            <w:r>
              <w:rPr>
                <w:b/>
                <w:bCs/>
                <w:sz w:val="18"/>
                <w:szCs w:val="18"/>
              </w:rPr>
              <w:t>Pain Catastrophizing (PCS)</w:t>
            </w:r>
          </w:p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BFDAC27" w14:textId="77777777" w:rsidR="00F15647" w:rsidRDefault="00F15647" w:rsidP="00E85FAC">
            <w:r>
              <w:rPr>
                <w:sz w:val="18"/>
                <w:szCs w:val="18"/>
              </w:rPr>
              <w:t>KL × Affective Attitude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C23B4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F689D81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66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6F5D1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532588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1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2D394B8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236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9FD272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174,  0.043]</w:t>
            </w:r>
          </w:p>
        </w:tc>
      </w:tr>
      <w:tr w:rsidR="00F15647" w14:paraId="692137E8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333712A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7891D44" w14:textId="77777777" w:rsidR="00F15647" w:rsidRDefault="00F15647" w:rsidP="00E85FAC">
            <w:r>
              <w:rPr>
                <w:sz w:val="18"/>
                <w:szCs w:val="18"/>
              </w:rPr>
              <w:t>KL × Social Support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349EB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B959E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52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BAA5B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74638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81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1B0A28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071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B6191B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109,  0.004]</w:t>
            </w:r>
          </w:p>
        </w:tc>
      </w:tr>
      <w:tr w:rsidR="00F15647" w14:paraId="12FBD4FE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6AB24C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46E07B" w14:textId="77777777" w:rsidR="00F15647" w:rsidRDefault="00F15647" w:rsidP="00E85FAC">
            <w:r>
              <w:rPr>
                <w:sz w:val="18"/>
                <w:szCs w:val="18"/>
              </w:rPr>
              <w:t>KL × Perceived Barriers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C1EA47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E98B556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57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37175F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2C84B4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42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FC602C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157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502441D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1.374,  0.220]</w:t>
            </w:r>
          </w:p>
        </w:tc>
      </w:tr>
      <w:tr w:rsidR="00F15647" w14:paraId="12D58342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226E08C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881579E" w14:textId="77777777" w:rsidR="00F15647" w:rsidRDefault="00F15647" w:rsidP="00E85FAC">
            <w:r>
              <w:rPr>
                <w:sz w:val="18"/>
                <w:szCs w:val="18"/>
              </w:rPr>
              <w:t>KL × Exercise Self-Efficacy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50B0C6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3E8D57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4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6521996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6AC63C9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1.62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E7CFD1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105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C0765B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097,  0.009]</w:t>
            </w:r>
          </w:p>
        </w:tc>
      </w:tr>
      <w:tr w:rsidR="00F15647" w14:paraId="1AE8CE37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4193ECA" w14:textId="77777777" w:rsidR="00F15647" w:rsidRDefault="00F15647" w:rsidP="00E85FAC">
            <w:r>
              <w:rPr>
                <w:b/>
                <w:bCs/>
                <w:sz w:val="18"/>
                <w:szCs w:val="18"/>
              </w:rPr>
              <w:t>Functional Limitation (WOMAC)</w:t>
            </w:r>
          </w:p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8A8D9E" w14:textId="77777777" w:rsidR="00F15647" w:rsidRDefault="00F15647" w:rsidP="00E85FAC">
            <w:r>
              <w:rPr>
                <w:sz w:val="18"/>
                <w:szCs w:val="18"/>
              </w:rPr>
              <w:t>KL × Affective Attitude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967D61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8E102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089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0E2DB6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2FC89E3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83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D42C37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409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550E18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0.301,  0.123]</w:t>
            </w:r>
          </w:p>
        </w:tc>
      </w:tr>
      <w:tr w:rsidR="00F15647" w14:paraId="718EDCBB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03BC31C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B8ECAD" w14:textId="77777777" w:rsidR="00F15647" w:rsidRDefault="00F15647" w:rsidP="00E85FAC">
            <w:r>
              <w:rPr>
                <w:sz w:val="18"/>
                <w:szCs w:val="18"/>
              </w:rPr>
              <w:t>KL × Social Support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45C8B14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505D20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−0.13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116CD0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A885FC0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2.44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CCE09B7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.015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577776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[−0.243, −0.027]</w:t>
            </w:r>
          </w:p>
        </w:tc>
      </w:tr>
      <w:tr w:rsidR="00F15647" w14:paraId="0EBFB591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0B6DD4F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254DE6A" w14:textId="77777777" w:rsidR="00F15647" w:rsidRDefault="00F15647" w:rsidP="00E85FAC">
            <w:r>
              <w:rPr>
                <w:sz w:val="18"/>
                <w:szCs w:val="18"/>
              </w:rPr>
              <w:t>KL × Perceived Barriers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E563A0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72B9FC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23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F9E81E5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800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EEA02CA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0.1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79B5A2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.878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239CECF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[−1.691,  1.445]</w:t>
            </w:r>
          </w:p>
        </w:tc>
      </w:tr>
      <w:tr w:rsidR="00F15647" w14:paraId="792841E2" w14:textId="77777777" w:rsidTr="00E85FAC"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A53166" w14:textId="77777777" w:rsidR="00F15647" w:rsidRDefault="00F15647" w:rsidP="00E85FAC"/>
        </w:tc>
        <w:tc>
          <w:tcPr>
            <w:tcW w:w="2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B64F8F6" w14:textId="77777777" w:rsidR="00F15647" w:rsidRDefault="00F15647" w:rsidP="00E85FAC">
            <w:r>
              <w:rPr>
                <w:sz w:val="18"/>
                <w:szCs w:val="18"/>
              </w:rPr>
              <w:t>KL × Exercise Self-Efficacy</w:t>
            </w:r>
          </w:p>
        </w:tc>
        <w:tc>
          <w:tcPr>
            <w:tcW w:w="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AFC637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1540573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−0.11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F61BB9B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367174E" w14:textId="77777777" w:rsidR="00F15647" w:rsidRDefault="00F15647" w:rsidP="00E85FAC">
            <w:pPr>
              <w:jc w:val="center"/>
            </w:pPr>
            <w:r>
              <w:rPr>
                <w:sz w:val="18"/>
                <w:szCs w:val="18"/>
              </w:rPr>
              <w:t>−2.27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4F5D7B0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.024</w:t>
            </w:r>
          </w:p>
        </w:tc>
        <w:tc>
          <w:tcPr>
            <w:tcW w:w="21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660584C" w14:textId="77777777" w:rsidR="00F15647" w:rsidRDefault="00F15647" w:rsidP="00E85FAC">
            <w:pPr>
              <w:jc w:val="center"/>
            </w:pPr>
            <w:r>
              <w:rPr>
                <w:b/>
                <w:bCs/>
                <w:color w:val="C00000"/>
                <w:sz w:val="18"/>
                <w:szCs w:val="18"/>
              </w:rPr>
              <w:t>[−0.218, −0.016]</w:t>
            </w:r>
          </w:p>
        </w:tc>
      </w:tr>
    </w:tbl>
    <w:p w14:paraId="187478FC" w14:textId="77777777" w:rsidR="00F15647" w:rsidRDefault="00F15647" w:rsidP="00F15647">
      <w:pPr>
        <w:spacing w:before="160"/>
      </w:pPr>
    </w:p>
    <w:p w14:paraId="47521504" w14:textId="77777777" w:rsidR="00F15647" w:rsidRDefault="00F15647" w:rsidP="00F15647">
      <w:r>
        <w:rPr>
          <w:b/>
          <w:bCs/>
          <w:sz w:val="18"/>
          <w:szCs w:val="18"/>
        </w:rPr>
        <w:t xml:space="preserve">Note. </w:t>
      </w:r>
      <w:r>
        <w:rPr>
          <w:sz w:val="18"/>
          <w:szCs w:val="18"/>
        </w:rPr>
        <w:t xml:space="preserve">Each row represents the interaction term (KL grade × psychosocial predictor) from a separate regression model </w:t>
      </w:r>
      <w:proofErr w:type="gramStart"/>
      <w:r>
        <w:rPr>
          <w:sz w:val="18"/>
          <w:szCs w:val="18"/>
        </w:rPr>
        <w:t>containing:</w:t>
      </w:r>
      <w:proofErr w:type="gramEnd"/>
      <w:r>
        <w:rPr>
          <w:sz w:val="18"/>
          <w:szCs w:val="18"/>
        </w:rPr>
        <w:t xml:space="preserve"> intercept + KL grade (centered) + psychosocial predictor (centered) + interaction term. KL grade was treated as a continuous variable (0–4). All predictors were </w:t>
      </w:r>
      <w:proofErr w:type="gramStart"/>
      <w:r>
        <w:rPr>
          <w:sz w:val="18"/>
          <w:szCs w:val="18"/>
        </w:rPr>
        <w:t>mean-centered</w:t>
      </w:r>
      <w:proofErr w:type="gramEnd"/>
      <w:r>
        <w:rPr>
          <w:sz w:val="18"/>
          <w:szCs w:val="18"/>
        </w:rPr>
        <w:t xml:space="preserve"> prior to computing interaction terms to reduce multicollinearity. β = unstandardized regression coefficient for the interaction term; SE = standard error; 95% CI = confidence interval for β. Significant interaction terms (highlighted in red) indicate that the strength of the psychosocial–symptom association varied as a function of radiographic severity. Probing of significant interactions revealed that all effects were in the same direction at low and high KL grades (no crossover); the Social Support → VAS association was weaker at higher KL grades, while the Social Support → WOMAC and Self-Efficacy → WOMAC associations were stronger at higher KL grades. n = listwise complete cases per model.</w:t>
      </w:r>
    </w:p>
    <w:p w14:paraId="32FD2082" w14:textId="77777777" w:rsidR="00F15647" w:rsidRDefault="00F15647" w:rsidP="00F15647">
      <w:pPr>
        <w:spacing w:before="80"/>
      </w:pPr>
      <w:r>
        <w:rPr>
          <w:i/>
          <w:iCs/>
          <w:sz w:val="18"/>
          <w:szCs w:val="18"/>
        </w:rPr>
        <w:t>* p &lt; .05 (two-tailed). No corrections for multiple comparisons were applied; findings should be considered exploratory.</w:t>
      </w:r>
    </w:p>
    <w:p w14:paraId="062C72D6" w14:textId="77777777" w:rsidR="00F15647" w:rsidRDefault="00F15647" w:rsidP="00F15647">
      <w:pPr>
        <w:spacing w:before="60"/>
      </w:pPr>
    </w:p>
    <w:p w14:paraId="7A5A42BB" w14:textId="77777777" w:rsidR="00C84A53" w:rsidRDefault="00C84A53"/>
    <w:sectPr w:rsidR="00C84A53" w:rsidSect="00F15647"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647"/>
    <w:rsid w:val="00000BC2"/>
    <w:rsid w:val="0000147E"/>
    <w:rsid w:val="000029EB"/>
    <w:rsid w:val="0000782A"/>
    <w:rsid w:val="000113A5"/>
    <w:rsid w:val="00017D34"/>
    <w:rsid w:val="0002064C"/>
    <w:rsid w:val="000209F3"/>
    <w:rsid w:val="00022515"/>
    <w:rsid w:val="00025907"/>
    <w:rsid w:val="00025EB0"/>
    <w:rsid w:val="00031494"/>
    <w:rsid w:val="00034C3F"/>
    <w:rsid w:val="000408C9"/>
    <w:rsid w:val="00040D14"/>
    <w:rsid w:val="000414B3"/>
    <w:rsid w:val="000477EB"/>
    <w:rsid w:val="00052452"/>
    <w:rsid w:val="0005369A"/>
    <w:rsid w:val="00055587"/>
    <w:rsid w:val="00057E47"/>
    <w:rsid w:val="00060E1A"/>
    <w:rsid w:val="00061D3F"/>
    <w:rsid w:val="0006469E"/>
    <w:rsid w:val="00065526"/>
    <w:rsid w:val="00065734"/>
    <w:rsid w:val="00065B5A"/>
    <w:rsid w:val="00067364"/>
    <w:rsid w:val="00070723"/>
    <w:rsid w:val="00070BEF"/>
    <w:rsid w:val="00073E21"/>
    <w:rsid w:val="0007427E"/>
    <w:rsid w:val="000746AE"/>
    <w:rsid w:val="00076ABA"/>
    <w:rsid w:val="00076AF7"/>
    <w:rsid w:val="00077C4C"/>
    <w:rsid w:val="00077EEE"/>
    <w:rsid w:val="00080DCE"/>
    <w:rsid w:val="0008108A"/>
    <w:rsid w:val="00085925"/>
    <w:rsid w:val="000875FC"/>
    <w:rsid w:val="00087D85"/>
    <w:rsid w:val="00087F57"/>
    <w:rsid w:val="00090826"/>
    <w:rsid w:val="00094488"/>
    <w:rsid w:val="00094D62"/>
    <w:rsid w:val="00095C68"/>
    <w:rsid w:val="000A1218"/>
    <w:rsid w:val="000A2034"/>
    <w:rsid w:val="000A5076"/>
    <w:rsid w:val="000A7CB4"/>
    <w:rsid w:val="000B1C46"/>
    <w:rsid w:val="000B2E58"/>
    <w:rsid w:val="000B49E3"/>
    <w:rsid w:val="000B676F"/>
    <w:rsid w:val="000B7561"/>
    <w:rsid w:val="000C1BBC"/>
    <w:rsid w:val="000C3C88"/>
    <w:rsid w:val="000C4F9A"/>
    <w:rsid w:val="000C6581"/>
    <w:rsid w:val="000C6970"/>
    <w:rsid w:val="000C79DD"/>
    <w:rsid w:val="000D01AC"/>
    <w:rsid w:val="000D0CB2"/>
    <w:rsid w:val="000D3870"/>
    <w:rsid w:val="000D6381"/>
    <w:rsid w:val="000D6BA2"/>
    <w:rsid w:val="000E01F3"/>
    <w:rsid w:val="000E3A72"/>
    <w:rsid w:val="000E4469"/>
    <w:rsid w:val="000E51B4"/>
    <w:rsid w:val="000F1211"/>
    <w:rsid w:val="000F3055"/>
    <w:rsid w:val="000F49D6"/>
    <w:rsid w:val="000F4EEF"/>
    <w:rsid w:val="000F54C0"/>
    <w:rsid w:val="001038ED"/>
    <w:rsid w:val="00106481"/>
    <w:rsid w:val="00106624"/>
    <w:rsid w:val="00110173"/>
    <w:rsid w:val="001110BB"/>
    <w:rsid w:val="0011157A"/>
    <w:rsid w:val="001141F7"/>
    <w:rsid w:val="00114500"/>
    <w:rsid w:val="0011579F"/>
    <w:rsid w:val="0012309B"/>
    <w:rsid w:val="00124546"/>
    <w:rsid w:val="00132452"/>
    <w:rsid w:val="0014037D"/>
    <w:rsid w:val="00142BDF"/>
    <w:rsid w:val="00144A0A"/>
    <w:rsid w:val="0014586D"/>
    <w:rsid w:val="001472BA"/>
    <w:rsid w:val="00150581"/>
    <w:rsid w:val="0015439D"/>
    <w:rsid w:val="00156CF5"/>
    <w:rsid w:val="001601D4"/>
    <w:rsid w:val="0016238C"/>
    <w:rsid w:val="001673A8"/>
    <w:rsid w:val="00170AC3"/>
    <w:rsid w:val="0017418C"/>
    <w:rsid w:val="001767C8"/>
    <w:rsid w:val="00177334"/>
    <w:rsid w:val="001809BC"/>
    <w:rsid w:val="00187ED7"/>
    <w:rsid w:val="00187F39"/>
    <w:rsid w:val="00191558"/>
    <w:rsid w:val="00192AC6"/>
    <w:rsid w:val="00195FED"/>
    <w:rsid w:val="001A1242"/>
    <w:rsid w:val="001B246D"/>
    <w:rsid w:val="001B43F4"/>
    <w:rsid w:val="001B5223"/>
    <w:rsid w:val="001B723F"/>
    <w:rsid w:val="001C030C"/>
    <w:rsid w:val="001C0DB4"/>
    <w:rsid w:val="001C18A7"/>
    <w:rsid w:val="001C41D8"/>
    <w:rsid w:val="001C44C2"/>
    <w:rsid w:val="001C7D9F"/>
    <w:rsid w:val="001D1B1F"/>
    <w:rsid w:val="001D33A4"/>
    <w:rsid w:val="001D6B0E"/>
    <w:rsid w:val="001E2BEC"/>
    <w:rsid w:val="001E58B9"/>
    <w:rsid w:val="001E6D54"/>
    <w:rsid w:val="001E7E8C"/>
    <w:rsid w:val="001F311D"/>
    <w:rsid w:val="001F3284"/>
    <w:rsid w:val="0020365F"/>
    <w:rsid w:val="002108F2"/>
    <w:rsid w:val="00210C64"/>
    <w:rsid w:val="00212633"/>
    <w:rsid w:val="0021709C"/>
    <w:rsid w:val="00220830"/>
    <w:rsid w:val="00220E40"/>
    <w:rsid w:val="00222DBD"/>
    <w:rsid w:val="00223E91"/>
    <w:rsid w:val="00224C36"/>
    <w:rsid w:val="00230C0D"/>
    <w:rsid w:val="002320B2"/>
    <w:rsid w:val="00234DCE"/>
    <w:rsid w:val="00235363"/>
    <w:rsid w:val="00235945"/>
    <w:rsid w:val="002371F6"/>
    <w:rsid w:val="00241510"/>
    <w:rsid w:val="00241F6F"/>
    <w:rsid w:val="00244568"/>
    <w:rsid w:val="002511ED"/>
    <w:rsid w:val="00251DAB"/>
    <w:rsid w:val="00251DAF"/>
    <w:rsid w:val="00251FAA"/>
    <w:rsid w:val="00253F5D"/>
    <w:rsid w:val="00254033"/>
    <w:rsid w:val="002540D1"/>
    <w:rsid w:val="00264089"/>
    <w:rsid w:val="00265DB1"/>
    <w:rsid w:val="00265FF7"/>
    <w:rsid w:val="002744FC"/>
    <w:rsid w:val="002817D6"/>
    <w:rsid w:val="00281F6A"/>
    <w:rsid w:val="002825EA"/>
    <w:rsid w:val="002850E6"/>
    <w:rsid w:val="00286742"/>
    <w:rsid w:val="00286B9B"/>
    <w:rsid w:val="002910A6"/>
    <w:rsid w:val="002918BE"/>
    <w:rsid w:val="00292344"/>
    <w:rsid w:val="00292781"/>
    <w:rsid w:val="00293BFA"/>
    <w:rsid w:val="00293E2D"/>
    <w:rsid w:val="00294085"/>
    <w:rsid w:val="002A116F"/>
    <w:rsid w:val="002A3616"/>
    <w:rsid w:val="002A3EF8"/>
    <w:rsid w:val="002B02C4"/>
    <w:rsid w:val="002B06FE"/>
    <w:rsid w:val="002B1832"/>
    <w:rsid w:val="002B53E0"/>
    <w:rsid w:val="002B74FE"/>
    <w:rsid w:val="002B785C"/>
    <w:rsid w:val="002C1908"/>
    <w:rsid w:val="002C68EA"/>
    <w:rsid w:val="002D5331"/>
    <w:rsid w:val="002D6FB5"/>
    <w:rsid w:val="002D744A"/>
    <w:rsid w:val="002E07FC"/>
    <w:rsid w:val="002E200D"/>
    <w:rsid w:val="002E202B"/>
    <w:rsid w:val="002E503D"/>
    <w:rsid w:val="002E6E60"/>
    <w:rsid w:val="002F3EE0"/>
    <w:rsid w:val="002F6863"/>
    <w:rsid w:val="00306BBE"/>
    <w:rsid w:val="003135B7"/>
    <w:rsid w:val="0031572F"/>
    <w:rsid w:val="003214FB"/>
    <w:rsid w:val="00323E16"/>
    <w:rsid w:val="003256D2"/>
    <w:rsid w:val="00337B7D"/>
    <w:rsid w:val="003429A8"/>
    <w:rsid w:val="00342D90"/>
    <w:rsid w:val="00343319"/>
    <w:rsid w:val="0034429C"/>
    <w:rsid w:val="00344C4C"/>
    <w:rsid w:val="003453E2"/>
    <w:rsid w:val="00350798"/>
    <w:rsid w:val="00351D0A"/>
    <w:rsid w:val="0035463D"/>
    <w:rsid w:val="00360E3A"/>
    <w:rsid w:val="00360F41"/>
    <w:rsid w:val="0036384C"/>
    <w:rsid w:val="00366F8C"/>
    <w:rsid w:val="00367722"/>
    <w:rsid w:val="003765F4"/>
    <w:rsid w:val="00381A26"/>
    <w:rsid w:val="00385609"/>
    <w:rsid w:val="00390B37"/>
    <w:rsid w:val="0039182F"/>
    <w:rsid w:val="0039452A"/>
    <w:rsid w:val="003946C1"/>
    <w:rsid w:val="00395DE4"/>
    <w:rsid w:val="003A18EE"/>
    <w:rsid w:val="003A1C7C"/>
    <w:rsid w:val="003A1E06"/>
    <w:rsid w:val="003A2127"/>
    <w:rsid w:val="003A32F0"/>
    <w:rsid w:val="003A3524"/>
    <w:rsid w:val="003A4A3A"/>
    <w:rsid w:val="003A6D55"/>
    <w:rsid w:val="003B20A1"/>
    <w:rsid w:val="003B7226"/>
    <w:rsid w:val="003B72A2"/>
    <w:rsid w:val="003C12A2"/>
    <w:rsid w:val="003C7325"/>
    <w:rsid w:val="003C7C70"/>
    <w:rsid w:val="003D0D79"/>
    <w:rsid w:val="003D64C8"/>
    <w:rsid w:val="003D72D9"/>
    <w:rsid w:val="003D7E07"/>
    <w:rsid w:val="003E2899"/>
    <w:rsid w:val="003E64F3"/>
    <w:rsid w:val="003E6825"/>
    <w:rsid w:val="003F00CB"/>
    <w:rsid w:val="003F2F0F"/>
    <w:rsid w:val="003F2F47"/>
    <w:rsid w:val="003F59D6"/>
    <w:rsid w:val="003F69F9"/>
    <w:rsid w:val="004026D9"/>
    <w:rsid w:val="00402CF3"/>
    <w:rsid w:val="004059A6"/>
    <w:rsid w:val="00405A1F"/>
    <w:rsid w:val="00406145"/>
    <w:rsid w:val="0041246B"/>
    <w:rsid w:val="004169BE"/>
    <w:rsid w:val="0042438A"/>
    <w:rsid w:val="004243CB"/>
    <w:rsid w:val="00427501"/>
    <w:rsid w:val="004278BC"/>
    <w:rsid w:val="00431840"/>
    <w:rsid w:val="00434200"/>
    <w:rsid w:val="00434C63"/>
    <w:rsid w:val="00437323"/>
    <w:rsid w:val="004375D5"/>
    <w:rsid w:val="00437EA8"/>
    <w:rsid w:val="004400AF"/>
    <w:rsid w:val="00441425"/>
    <w:rsid w:val="00443AEC"/>
    <w:rsid w:val="0044487E"/>
    <w:rsid w:val="00445E58"/>
    <w:rsid w:val="00447994"/>
    <w:rsid w:val="0045211E"/>
    <w:rsid w:val="00453C7C"/>
    <w:rsid w:val="00456354"/>
    <w:rsid w:val="004563C5"/>
    <w:rsid w:val="004563DA"/>
    <w:rsid w:val="004576E3"/>
    <w:rsid w:val="00461063"/>
    <w:rsid w:val="00464C16"/>
    <w:rsid w:val="004663A8"/>
    <w:rsid w:val="0046670B"/>
    <w:rsid w:val="0046706F"/>
    <w:rsid w:val="00471BD7"/>
    <w:rsid w:val="00474708"/>
    <w:rsid w:val="004801A9"/>
    <w:rsid w:val="0048020F"/>
    <w:rsid w:val="00484B07"/>
    <w:rsid w:val="0048563D"/>
    <w:rsid w:val="0049241D"/>
    <w:rsid w:val="00493690"/>
    <w:rsid w:val="004947DD"/>
    <w:rsid w:val="004A02F3"/>
    <w:rsid w:val="004A1C19"/>
    <w:rsid w:val="004A3802"/>
    <w:rsid w:val="004A4B76"/>
    <w:rsid w:val="004A55C3"/>
    <w:rsid w:val="004A5874"/>
    <w:rsid w:val="004B20A3"/>
    <w:rsid w:val="004B2739"/>
    <w:rsid w:val="004B38DF"/>
    <w:rsid w:val="004B655E"/>
    <w:rsid w:val="004B747C"/>
    <w:rsid w:val="004C022D"/>
    <w:rsid w:val="004C1061"/>
    <w:rsid w:val="004C130C"/>
    <w:rsid w:val="004C1317"/>
    <w:rsid w:val="004C27FB"/>
    <w:rsid w:val="004C5011"/>
    <w:rsid w:val="004C5259"/>
    <w:rsid w:val="004C5EFB"/>
    <w:rsid w:val="004D159D"/>
    <w:rsid w:val="004D2228"/>
    <w:rsid w:val="004D6455"/>
    <w:rsid w:val="004D7CF2"/>
    <w:rsid w:val="004E07D5"/>
    <w:rsid w:val="004E206B"/>
    <w:rsid w:val="004E52AE"/>
    <w:rsid w:val="004E6488"/>
    <w:rsid w:val="004E764F"/>
    <w:rsid w:val="004F3411"/>
    <w:rsid w:val="005013E0"/>
    <w:rsid w:val="00501A6D"/>
    <w:rsid w:val="0050212D"/>
    <w:rsid w:val="00502AEA"/>
    <w:rsid w:val="00502B3A"/>
    <w:rsid w:val="0050302C"/>
    <w:rsid w:val="005039C1"/>
    <w:rsid w:val="00504E01"/>
    <w:rsid w:val="00505671"/>
    <w:rsid w:val="00506621"/>
    <w:rsid w:val="00506BA9"/>
    <w:rsid w:val="00506C48"/>
    <w:rsid w:val="0050700F"/>
    <w:rsid w:val="00510049"/>
    <w:rsid w:val="005125EE"/>
    <w:rsid w:val="005143BC"/>
    <w:rsid w:val="00516B96"/>
    <w:rsid w:val="00522144"/>
    <w:rsid w:val="0052384A"/>
    <w:rsid w:val="00523A19"/>
    <w:rsid w:val="00531730"/>
    <w:rsid w:val="00533CE1"/>
    <w:rsid w:val="005503DD"/>
    <w:rsid w:val="005513DA"/>
    <w:rsid w:val="00553755"/>
    <w:rsid w:val="00556722"/>
    <w:rsid w:val="00567EB4"/>
    <w:rsid w:val="00572AD3"/>
    <w:rsid w:val="005741BF"/>
    <w:rsid w:val="00574EA8"/>
    <w:rsid w:val="005753A2"/>
    <w:rsid w:val="00576717"/>
    <w:rsid w:val="00582150"/>
    <w:rsid w:val="00583A19"/>
    <w:rsid w:val="00584A4C"/>
    <w:rsid w:val="005918B4"/>
    <w:rsid w:val="00591A37"/>
    <w:rsid w:val="00592ABC"/>
    <w:rsid w:val="005A1730"/>
    <w:rsid w:val="005A25D8"/>
    <w:rsid w:val="005A2769"/>
    <w:rsid w:val="005A2D43"/>
    <w:rsid w:val="005A332F"/>
    <w:rsid w:val="005A3F79"/>
    <w:rsid w:val="005A5639"/>
    <w:rsid w:val="005A577E"/>
    <w:rsid w:val="005A7D30"/>
    <w:rsid w:val="005B40F3"/>
    <w:rsid w:val="005B4510"/>
    <w:rsid w:val="005B6150"/>
    <w:rsid w:val="005C0F42"/>
    <w:rsid w:val="005C7CA2"/>
    <w:rsid w:val="005D1397"/>
    <w:rsid w:val="005D20B5"/>
    <w:rsid w:val="005D5B67"/>
    <w:rsid w:val="005E0552"/>
    <w:rsid w:val="005E238D"/>
    <w:rsid w:val="005E2596"/>
    <w:rsid w:val="005E27C1"/>
    <w:rsid w:val="005E3396"/>
    <w:rsid w:val="005E493F"/>
    <w:rsid w:val="005E5ABF"/>
    <w:rsid w:val="005E6732"/>
    <w:rsid w:val="005E70DE"/>
    <w:rsid w:val="005E7989"/>
    <w:rsid w:val="005F0929"/>
    <w:rsid w:val="005F54B3"/>
    <w:rsid w:val="005F570E"/>
    <w:rsid w:val="006007E1"/>
    <w:rsid w:val="006008F9"/>
    <w:rsid w:val="00600E57"/>
    <w:rsid w:val="006020A0"/>
    <w:rsid w:val="00607000"/>
    <w:rsid w:val="00607496"/>
    <w:rsid w:val="0060773E"/>
    <w:rsid w:val="00611B38"/>
    <w:rsid w:val="00612936"/>
    <w:rsid w:val="00612B1A"/>
    <w:rsid w:val="00612E4E"/>
    <w:rsid w:val="0062107B"/>
    <w:rsid w:val="006210FD"/>
    <w:rsid w:val="00621838"/>
    <w:rsid w:val="00622875"/>
    <w:rsid w:val="0062560C"/>
    <w:rsid w:val="0063065B"/>
    <w:rsid w:val="00631533"/>
    <w:rsid w:val="00640CFD"/>
    <w:rsid w:val="0064562C"/>
    <w:rsid w:val="00645E13"/>
    <w:rsid w:val="006517C1"/>
    <w:rsid w:val="0065738D"/>
    <w:rsid w:val="006627C0"/>
    <w:rsid w:val="00666393"/>
    <w:rsid w:val="006665E3"/>
    <w:rsid w:val="00673D68"/>
    <w:rsid w:val="006742F8"/>
    <w:rsid w:val="006749AB"/>
    <w:rsid w:val="00674BA9"/>
    <w:rsid w:val="00675177"/>
    <w:rsid w:val="00676C14"/>
    <w:rsid w:val="00683866"/>
    <w:rsid w:val="0069070F"/>
    <w:rsid w:val="00691342"/>
    <w:rsid w:val="00693854"/>
    <w:rsid w:val="006972A6"/>
    <w:rsid w:val="006A05DE"/>
    <w:rsid w:val="006A0C6B"/>
    <w:rsid w:val="006A787B"/>
    <w:rsid w:val="006A799F"/>
    <w:rsid w:val="006B08EC"/>
    <w:rsid w:val="006B6E95"/>
    <w:rsid w:val="006C4A37"/>
    <w:rsid w:val="006D4EFA"/>
    <w:rsid w:val="006D7182"/>
    <w:rsid w:val="006E416C"/>
    <w:rsid w:val="006E4240"/>
    <w:rsid w:val="006E4AC9"/>
    <w:rsid w:val="006E5C18"/>
    <w:rsid w:val="006F0CB0"/>
    <w:rsid w:val="006F3A5C"/>
    <w:rsid w:val="006F5D77"/>
    <w:rsid w:val="007027EA"/>
    <w:rsid w:val="00703CAE"/>
    <w:rsid w:val="00704179"/>
    <w:rsid w:val="007047A1"/>
    <w:rsid w:val="00710514"/>
    <w:rsid w:val="0071163B"/>
    <w:rsid w:val="00720BFE"/>
    <w:rsid w:val="007221F8"/>
    <w:rsid w:val="00722360"/>
    <w:rsid w:val="0072292D"/>
    <w:rsid w:val="00722D85"/>
    <w:rsid w:val="00723185"/>
    <w:rsid w:val="00730254"/>
    <w:rsid w:val="00730E32"/>
    <w:rsid w:val="00734A62"/>
    <w:rsid w:val="00735AAC"/>
    <w:rsid w:val="00737E15"/>
    <w:rsid w:val="00737F0A"/>
    <w:rsid w:val="00743FD1"/>
    <w:rsid w:val="00747930"/>
    <w:rsid w:val="00751FDE"/>
    <w:rsid w:val="007530DD"/>
    <w:rsid w:val="00753D80"/>
    <w:rsid w:val="00754E27"/>
    <w:rsid w:val="0075789F"/>
    <w:rsid w:val="007579C9"/>
    <w:rsid w:val="00760C28"/>
    <w:rsid w:val="007614D6"/>
    <w:rsid w:val="00762CE5"/>
    <w:rsid w:val="007668CE"/>
    <w:rsid w:val="0076758D"/>
    <w:rsid w:val="00772BE9"/>
    <w:rsid w:val="00773F22"/>
    <w:rsid w:val="00775831"/>
    <w:rsid w:val="00775AD3"/>
    <w:rsid w:val="00781D99"/>
    <w:rsid w:val="007834D3"/>
    <w:rsid w:val="00790449"/>
    <w:rsid w:val="007930BE"/>
    <w:rsid w:val="00794857"/>
    <w:rsid w:val="007A59E7"/>
    <w:rsid w:val="007A7A0A"/>
    <w:rsid w:val="007B04E7"/>
    <w:rsid w:val="007B09A1"/>
    <w:rsid w:val="007B40E4"/>
    <w:rsid w:val="007B5169"/>
    <w:rsid w:val="007B715D"/>
    <w:rsid w:val="007C312D"/>
    <w:rsid w:val="007C3AD0"/>
    <w:rsid w:val="007C3BF0"/>
    <w:rsid w:val="007C602C"/>
    <w:rsid w:val="007C6E9F"/>
    <w:rsid w:val="007D064A"/>
    <w:rsid w:val="007D6449"/>
    <w:rsid w:val="007E4824"/>
    <w:rsid w:val="007E6563"/>
    <w:rsid w:val="00800A9C"/>
    <w:rsid w:val="00802D7E"/>
    <w:rsid w:val="008046BF"/>
    <w:rsid w:val="00805335"/>
    <w:rsid w:val="008115A7"/>
    <w:rsid w:val="008163BF"/>
    <w:rsid w:val="00816C6D"/>
    <w:rsid w:val="00817733"/>
    <w:rsid w:val="00830FCA"/>
    <w:rsid w:val="00836E40"/>
    <w:rsid w:val="008377B6"/>
    <w:rsid w:val="00845F85"/>
    <w:rsid w:val="008460AD"/>
    <w:rsid w:val="00846359"/>
    <w:rsid w:val="00852620"/>
    <w:rsid w:val="00853B11"/>
    <w:rsid w:val="0086113A"/>
    <w:rsid w:val="00862355"/>
    <w:rsid w:val="00862B2A"/>
    <w:rsid w:val="00866549"/>
    <w:rsid w:val="00866681"/>
    <w:rsid w:val="008678F8"/>
    <w:rsid w:val="008746DD"/>
    <w:rsid w:val="00875BDC"/>
    <w:rsid w:val="0088142F"/>
    <w:rsid w:val="008833BF"/>
    <w:rsid w:val="008843E7"/>
    <w:rsid w:val="00884E08"/>
    <w:rsid w:val="00885488"/>
    <w:rsid w:val="00890678"/>
    <w:rsid w:val="0089760C"/>
    <w:rsid w:val="008A12BD"/>
    <w:rsid w:val="008A1BD6"/>
    <w:rsid w:val="008A6E4C"/>
    <w:rsid w:val="008A7C41"/>
    <w:rsid w:val="008B3323"/>
    <w:rsid w:val="008B67D3"/>
    <w:rsid w:val="008B7F94"/>
    <w:rsid w:val="008C063D"/>
    <w:rsid w:val="008C2C0C"/>
    <w:rsid w:val="008C485C"/>
    <w:rsid w:val="008C6C00"/>
    <w:rsid w:val="008C713C"/>
    <w:rsid w:val="008C7463"/>
    <w:rsid w:val="008C7D6E"/>
    <w:rsid w:val="008D0ACD"/>
    <w:rsid w:val="008D26EF"/>
    <w:rsid w:val="008D63D7"/>
    <w:rsid w:val="008E14BF"/>
    <w:rsid w:val="008F287C"/>
    <w:rsid w:val="008F4C26"/>
    <w:rsid w:val="008F739B"/>
    <w:rsid w:val="00900008"/>
    <w:rsid w:val="00900878"/>
    <w:rsid w:val="009008D0"/>
    <w:rsid w:val="009027E0"/>
    <w:rsid w:val="009031AA"/>
    <w:rsid w:val="00903B5E"/>
    <w:rsid w:val="00904DA3"/>
    <w:rsid w:val="00905758"/>
    <w:rsid w:val="00905D67"/>
    <w:rsid w:val="00906519"/>
    <w:rsid w:val="0090664F"/>
    <w:rsid w:val="0090799C"/>
    <w:rsid w:val="0091050B"/>
    <w:rsid w:val="009117D5"/>
    <w:rsid w:val="00912592"/>
    <w:rsid w:val="00912EC3"/>
    <w:rsid w:val="00914118"/>
    <w:rsid w:val="00915464"/>
    <w:rsid w:val="00916550"/>
    <w:rsid w:val="009178F9"/>
    <w:rsid w:val="00921B55"/>
    <w:rsid w:val="00921C6B"/>
    <w:rsid w:val="00921CFB"/>
    <w:rsid w:val="00923849"/>
    <w:rsid w:val="00925A7F"/>
    <w:rsid w:val="0092749C"/>
    <w:rsid w:val="00927C44"/>
    <w:rsid w:val="00927E85"/>
    <w:rsid w:val="00932F37"/>
    <w:rsid w:val="0093396D"/>
    <w:rsid w:val="00936BB3"/>
    <w:rsid w:val="00941A67"/>
    <w:rsid w:val="009477A9"/>
    <w:rsid w:val="00947F3B"/>
    <w:rsid w:val="00950F99"/>
    <w:rsid w:val="00951846"/>
    <w:rsid w:val="00951B52"/>
    <w:rsid w:val="00957548"/>
    <w:rsid w:val="00957B27"/>
    <w:rsid w:val="00960841"/>
    <w:rsid w:val="00961279"/>
    <w:rsid w:val="00961FF3"/>
    <w:rsid w:val="00966B71"/>
    <w:rsid w:val="00967ACB"/>
    <w:rsid w:val="00967F97"/>
    <w:rsid w:val="00970C1B"/>
    <w:rsid w:val="00974953"/>
    <w:rsid w:val="00976BCF"/>
    <w:rsid w:val="009828F9"/>
    <w:rsid w:val="00982BBE"/>
    <w:rsid w:val="009860B5"/>
    <w:rsid w:val="00987203"/>
    <w:rsid w:val="00991944"/>
    <w:rsid w:val="00992E61"/>
    <w:rsid w:val="0099315C"/>
    <w:rsid w:val="00995622"/>
    <w:rsid w:val="009A197D"/>
    <w:rsid w:val="009A3024"/>
    <w:rsid w:val="009A7210"/>
    <w:rsid w:val="009B125E"/>
    <w:rsid w:val="009B1FB7"/>
    <w:rsid w:val="009B3E41"/>
    <w:rsid w:val="009B4951"/>
    <w:rsid w:val="009B59E3"/>
    <w:rsid w:val="009C0663"/>
    <w:rsid w:val="009C09F0"/>
    <w:rsid w:val="009C1D0D"/>
    <w:rsid w:val="009C2C69"/>
    <w:rsid w:val="009C4044"/>
    <w:rsid w:val="009C4166"/>
    <w:rsid w:val="009C46C1"/>
    <w:rsid w:val="009C55E7"/>
    <w:rsid w:val="009D017C"/>
    <w:rsid w:val="009D0576"/>
    <w:rsid w:val="009D0890"/>
    <w:rsid w:val="009D1D53"/>
    <w:rsid w:val="009E69E3"/>
    <w:rsid w:val="009E7DCA"/>
    <w:rsid w:val="009F0FB3"/>
    <w:rsid w:val="009F292F"/>
    <w:rsid w:val="009F632D"/>
    <w:rsid w:val="009F6340"/>
    <w:rsid w:val="009F7BC7"/>
    <w:rsid w:val="00A0291D"/>
    <w:rsid w:val="00A029BA"/>
    <w:rsid w:val="00A04D0C"/>
    <w:rsid w:val="00A05381"/>
    <w:rsid w:val="00A05D86"/>
    <w:rsid w:val="00A21242"/>
    <w:rsid w:val="00A212CD"/>
    <w:rsid w:val="00A25F14"/>
    <w:rsid w:val="00A26AC9"/>
    <w:rsid w:val="00A27550"/>
    <w:rsid w:val="00A351F4"/>
    <w:rsid w:val="00A35F38"/>
    <w:rsid w:val="00A37884"/>
    <w:rsid w:val="00A40B0C"/>
    <w:rsid w:val="00A4169D"/>
    <w:rsid w:val="00A43A26"/>
    <w:rsid w:val="00A461DC"/>
    <w:rsid w:val="00A46D1B"/>
    <w:rsid w:val="00A501EE"/>
    <w:rsid w:val="00A526FC"/>
    <w:rsid w:val="00A53436"/>
    <w:rsid w:val="00A56D7A"/>
    <w:rsid w:val="00A62DD5"/>
    <w:rsid w:val="00A63ACC"/>
    <w:rsid w:val="00A65761"/>
    <w:rsid w:val="00A7105F"/>
    <w:rsid w:val="00A71A48"/>
    <w:rsid w:val="00A72FF2"/>
    <w:rsid w:val="00A730BF"/>
    <w:rsid w:val="00A732BD"/>
    <w:rsid w:val="00A735C0"/>
    <w:rsid w:val="00A74732"/>
    <w:rsid w:val="00A77C12"/>
    <w:rsid w:val="00A80BF0"/>
    <w:rsid w:val="00A81BCE"/>
    <w:rsid w:val="00A828AD"/>
    <w:rsid w:val="00A82979"/>
    <w:rsid w:val="00A84A2A"/>
    <w:rsid w:val="00A869AB"/>
    <w:rsid w:val="00A907EC"/>
    <w:rsid w:val="00A9484C"/>
    <w:rsid w:val="00A95A40"/>
    <w:rsid w:val="00AA290A"/>
    <w:rsid w:val="00AA6328"/>
    <w:rsid w:val="00AB495E"/>
    <w:rsid w:val="00AB4D0F"/>
    <w:rsid w:val="00AB5CCA"/>
    <w:rsid w:val="00AC0042"/>
    <w:rsid w:val="00AC1508"/>
    <w:rsid w:val="00AC6C00"/>
    <w:rsid w:val="00AC7D14"/>
    <w:rsid w:val="00AC7F4F"/>
    <w:rsid w:val="00AC7FE8"/>
    <w:rsid w:val="00AD1CA5"/>
    <w:rsid w:val="00AD1EBB"/>
    <w:rsid w:val="00AD2FC6"/>
    <w:rsid w:val="00AD468E"/>
    <w:rsid w:val="00AD58E1"/>
    <w:rsid w:val="00AE1DB5"/>
    <w:rsid w:val="00AE2255"/>
    <w:rsid w:val="00AE4FBE"/>
    <w:rsid w:val="00AE61DE"/>
    <w:rsid w:val="00AE76E9"/>
    <w:rsid w:val="00AF08E8"/>
    <w:rsid w:val="00AF178F"/>
    <w:rsid w:val="00AF402B"/>
    <w:rsid w:val="00AF4B4E"/>
    <w:rsid w:val="00AF55F5"/>
    <w:rsid w:val="00AF6860"/>
    <w:rsid w:val="00B06D87"/>
    <w:rsid w:val="00B11A9F"/>
    <w:rsid w:val="00B12932"/>
    <w:rsid w:val="00B1324D"/>
    <w:rsid w:val="00B22788"/>
    <w:rsid w:val="00B2294B"/>
    <w:rsid w:val="00B2601B"/>
    <w:rsid w:val="00B270D2"/>
    <w:rsid w:val="00B31DC8"/>
    <w:rsid w:val="00B31E92"/>
    <w:rsid w:val="00B33B0F"/>
    <w:rsid w:val="00B3406C"/>
    <w:rsid w:val="00B3434D"/>
    <w:rsid w:val="00B4055F"/>
    <w:rsid w:val="00B42666"/>
    <w:rsid w:val="00B44384"/>
    <w:rsid w:val="00B4612A"/>
    <w:rsid w:val="00B47934"/>
    <w:rsid w:val="00B514F2"/>
    <w:rsid w:val="00B5492D"/>
    <w:rsid w:val="00B62F4A"/>
    <w:rsid w:val="00B6457B"/>
    <w:rsid w:val="00B64973"/>
    <w:rsid w:val="00B739A2"/>
    <w:rsid w:val="00B7696B"/>
    <w:rsid w:val="00B8490D"/>
    <w:rsid w:val="00B8683C"/>
    <w:rsid w:val="00B876E5"/>
    <w:rsid w:val="00B87EEC"/>
    <w:rsid w:val="00B93C2D"/>
    <w:rsid w:val="00B96D20"/>
    <w:rsid w:val="00BA1C1A"/>
    <w:rsid w:val="00BA2AEA"/>
    <w:rsid w:val="00BB26E6"/>
    <w:rsid w:val="00BB4F08"/>
    <w:rsid w:val="00BB5413"/>
    <w:rsid w:val="00BB61D4"/>
    <w:rsid w:val="00BC4A5B"/>
    <w:rsid w:val="00BC6E30"/>
    <w:rsid w:val="00BD08D2"/>
    <w:rsid w:val="00BD7CF3"/>
    <w:rsid w:val="00BD7DA9"/>
    <w:rsid w:val="00BE0D06"/>
    <w:rsid w:val="00BE37E9"/>
    <w:rsid w:val="00BE6E4A"/>
    <w:rsid w:val="00BE739E"/>
    <w:rsid w:val="00BF1837"/>
    <w:rsid w:val="00BF24E7"/>
    <w:rsid w:val="00BF2995"/>
    <w:rsid w:val="00BF2AAD"/>
    <w:rsid w:val="00C017A4"/>
    <w:rsid w:val="00C042B8"/>
    <w:rsid w:val="00C061FD"/>
    <w:rsid w:val="00C07650"/>
    <w:rsid w:val="00C10FFE"/>
    <w:rsid w:val="00C12D66"/>
    <w:rsid w:val="00C140CC"/>
    <w:rsid w:val="00C159A5"/>
    <w:rsid w:val="00C17DC4"/>
    <w:rsid w:val="00C23A1B"/>
    <w:rsid w:val="00C24A2F"/>
    <w:rsid w:val="00C24CC7"/>
    <w:rsid w:val="00C2572C"/>
    <w:rsid w:val="00C26983"/>
    <w:rsid w:val="00C27637"/>
    <w:rsid w:val="00C3040A"/>
    <w:rsid w:val="00C3167F"/>
    <w:rsid w:val="00C35779"/>
    <w:rsid w:val="00C40D37"/>
    <w:rsid w:val="00C417E5"/>
    <w:rsid w:val="00C44D77"/>
    <w:rsid w:val="00C46311"/>
    <w:rsid w:val="00C47450"/>
    <w:rsid w:val="00C504FD"/>
    <w:rsid w:val="00C51207"/>
    <w:rsid w:val="00C51644"/>
    <w:rsid w:val="00C51919"/>
    <w:rsid w:val="00C53232"/>
    <w:rsid w:val="00C562D4"/>
    <w:rsid w:val="00C60968"/>
    <w:rsid w:val="00C618AC"/>
    <w:rsid w:val="00C71585"/>
    <w:rsid w:val="00C72DF6"/>
    <w:rsid w:val="00C74EC9"/>
    <w:rsid w:val="00C8291B"/>
    <w:rsid w:val="00C83AEE"/>
    <w:rsid w:val="00C84A53"/>
    <w:rsid w:val="00C84B8C"/>
    <w:rsid w:val="00C90E5A"/>
    <w:rsid w:val="00C91366"/>
    <w:rsid w:val="00C942A3"/>
    <w:rsid w:val="00C954A5"/>
    <w:rsid w:val="00CA0ECC"/>
    <w:rsid w:val="00CA0EDA"/>
    <w:rsid w:val="00CA3A27"/>
    <w:rsid w:val="00CB0840"/>
    <w:rsid w:val="00CB2D67"/>
    <w:rsid w:val="00CB5405"/>
    <w:rsid w:val="00CB70A0"/>
    <w:rsid w:val="00CC1280"/>
    <w:rsid w:val="00CC1B56"/>
    <w:rsid w:val="00CC2B06"/>
    <w:rsid w:val="00CC5A29"/>
    <w:rsid w:val="00CD69EF"/>
    <w:rsid w:val="00CD6EC1"/>
    <w:rsid w:val="00CD7E0B"/>
    <w:rsid w:val="00CE0F15"/>
    <w:rsid w:val="00CE15C5"/>
    <w:rsid w:val="00CE2873"/>
    <w:rsid w:val="00CE2B48"/>
    <w:rsid w:val="00CE5913"/>
    <w:rsid w:val="00CE6B20"/>
    <w:rsid w:val="00CF135A"/>
    <w:rsid w:val="00CF7288"/>
    <w:rsid w:val="00D00B8C"/>
    <w:rsid w:val="00D038D0"/>
    <w:rsid w:val="00D04CCA"/>
    <w:rsid w:val="00D05819"/>
    <w:rsid w:val="00D124C1"/>
    <w:rsid w:val="00D129D1"/>
    <w:rsid w:val="00D13385"/>
    <w:rsid w:val="00D13D04"/>
    <w:rsid w:val="00D16E2F"/>
    <w:rsid w:val="00D16ED2"/>
    <w:rsid w:val="00D201C0"/>
    <w:rsid w:val="00D20708"/>
    <w:rsid w:val="00D20D9D"/>
    <w:rsid w:val="00D259CF"/>
    <w:rsid w:val="00D25D01"/>
    <w:rsid w:val="00D25FC0"/>
    <w:rsid w:val="00D27615"/>
    <w:rsid w:val="00D30C80"/>
    <w:rsid w:val="00D3567A"/>
    <w:rsid w:val="00D36185"/>
    <w:rsid w:val="00D3771A"/>
    <w:rsid w:val="00D42430"/>
    <w:rsid w:val="00D42826"/>
    <w:rsid w:val="00D47FBD"/>
    <w:rsid w:val="00D504D8"/>
    <w:rsid w:val="00D543D4"/>
    <w:rsid w:val="00D55EC6"/>
    <w:rsid w:val="00D57BD6"/>
    <w:rsid w:val="00D60DE4"/>
    <w:rsid w:val="00D62E1F"/>
    <w:rsid w:val="00D6419E"/>
    <w:rsid w:val="00D6696F"/>
    <w:rsid w:val="00D71A98"/>
    <w:rsid w:val="00D71C9C"/>
    <w:rsid w:val="00D71DD9"/>
    <w:rsid w:val="00D725DB"/>
    <w:rsid w:val="00D731FF"/>
    <w:rsid w:val="00D815C4"/>
    <w:rsid w:val="00D862F2"/>
    <w:rsid w:val="00D91900"/>
    <w:rsid w:val="00D94C8E"/>
    <w:rsid w:val="00D95A57"/>
    <w:rsid w:val="00D96285"/>
    <w:rsid w:val="00DA39C5"/>
    <w:rsid w:val="00DA4017"/>
    <w:rsid w:val="00DA541A"/>
    <w:rsid w:val="00DA59F8"/>
    <w:rsid w:val="00DA6EDB"/>
    <w:rsid w:val="00DA6F37"/>
    <w:rsid w:val="00DB0537"/>
    <w:rsid w:val="00DB1F08"/>
    <w:rsid w:val="00DB27FE"/>
    <w:rsid w:val="00DB4A40"/>
    <w:rsid w:val="00DB4F7E"/>
    <w:rsid w:val="00DC0634"/>
    <w:rsid w:val="00DC23D1"/>
    <w:rsid w:val="00DC367F"/>
    <w:rsid w:val="00DC39C9"/>
    <w:rsid w:val="00DC5B44"/>
    <w:rsid w:val="00DD030E"/>
    <w:rsid w:val="00DD0BBC"/>
    <w:rsid w:val="00DD0D28"/>
    <w:rsid w:val="00DD14CC"/>
    <w:rsid w:val="00DD18D9"/>
    <w:rsid w:val="00DD2408"/>
    <w:rsid w:val="00DD27DB"/>
    <w:rsid w:val="00DD326F"/>
    <w:rsid w:val="00DD33F7"/>
    <w:rsid w:val="00DD38CA"/>
    <w:rsid w:val="00DD3F26"/>
    <w:rsid w:val="00DD573A"/>
    <w:rsid w:val="00DE35B0"/>
    <w:rsid w:val="00DE3D38"/>
    <w:rsid w:val="00DE3EC8"/>
    <w:rsid w:val="00DE44E6"/>
    <w:rsid w:val="00DE49AE"/>
    <w:rsid w:val="00DE4B39"/>
    <w:rsid w:val="00DF2A5C"/>
    <w:rsid w:val="00DF43DF"/>
    <w:rsid w:val="00E0059F"/>
    <w:rsid w:val="00E01464"/>
    <w:rsid w:val="00E01C06"/>
    <w:rsid w:val="00E02789"/>
    <w:rsid w:val="00E03334"/>
    <w:rsid w:val="00E03FB3"/>
    <w:rsid w:val="00E04D67"/>
    <w:rsid w:val="00E06022"/>
    <w:rsid w:val="00E06578"/>
    <w:rsid w:val="00E07843"/>
    <w:rsid w:val="00E1168E"/>
    <w:rsid w:val="00E1329A"/>
    <w:rsid w:val="00E21DFE"/>
    <w:rsid w:val="00E2377B"/>
    <w:rsid w:val="00E23EFF"/>
    <w:rsid w:val="00E24D05"/>
    <w:rsid w:val="00E26992"/>
    <w:rsid w:val="00E275F0"/>
    <w:rsid w:val="00E312AF"/>
    <w:rsid w:val="00E3178C"/>
    <w:rsid w:val="00E3260C"/>
    <w:rsid w:val="00E44717"/>
    <w:rsid w:val="00E471C2"/>
    <w:rsid w:val="00E47D38"/>
    <w:rsid w:val="00E50262"/>
    <w:rsid w:val="00E503A1"/>
    <w:rsid w:val="00E51999"/>
    <w:rsid w:val="00E53252"/>
    <w:rsid w:val="00E533E2"/>
    <w:rsid w:val="00E5389C"/>
    <w:rsid w:val="00E549C5"/>
    <w:rsid w:val="00E57A03"/>
    <w:rsid w:val="00E616D8"/>
    <w:rsid w:val="00E61D91"/>
    <w:rsid w:val="00E62847"/>
    <w:rsid w:val="00E658FF"/>
    <w:rsid w:val="00E65DB5"/>
    <w:rsid w:val="00E705B2"/>
    <w:rsid w:val="00E70F03"/>
    <w:rsid w:val="00E722DD"/>
    <w:rsid w:val="00E808E8"/>
    <w:rsid w:val="00E81993"/>
    <w:rsid w:val="00E86ED5"/>
    <w:rsid w:val="00E8708E"/>
    <w:rsid w:val="00E87E9C"/>
    <w:rsid w:val="00E90405"/>
    <w:rsid w:val="00E977CC"/>
    <w:rsid w:val="00EA2066"/>
    <w:rsid w:val="00EA52C9"/>
    <w:rsid w:val="00EA5383"/>
    <w:rsid w:val="00EA72C8"/>
    <w:rsid w:val="00EB1110"/>
    <w:rsid w:val="00EB17E2"/>
    <w:rsid w:val="00EB2299"/>
    <w:rsid w:val="00EB23E2"/>
    <w:rsid w:val="00EB2862"/>
    <w:rsid w:val="00EB699F"/>
    <w:rsid w:val="00EB6DBD"/>
    <w:rsid w:val="00EC532A"/>
    <w:rsid w:val="00EC68E4"/>
    <w:rsid w:val="00EC7775"/>
    <w:rsid w:val="00ED5030"/>
    <w:rsid w:val="00ED59B5"/>
    <w:rsid w:val="00ED62A3"/>
    <w:rsid w:val="00ED6E5D"/>
    <w:rsid w:val="00EE5BFD"/>
    <w:rsid w:val="00EE6F19"/>
    <w:rsid w:val="00EF1261"/>
    <w:rsid w:val="00EF28EB"/>
    <w:rsid w:val="00EF38B7"/>
    <w:rsid w:val="00EF497F"/>
    <w:rsid w:val="00EF6C2B"/>
    <w:rsid w:val="00F0080B"/>
    <w:rsid w:val="00F02FF9"/>
    <w:rsid w:val="00F04965"/>
    <w:rsid w:val="00F07290"/>
    <w:rsid w:val="00F15647"/>
    <w:rsid w:val="00F1567F"/>
    <w:rsid w:val="00F17A2C"/>
    <w:rsid w:val="00F22F1F"/>
    <w:rsid w:val="00F2319C"/>
    <w:rsid w:val="00F23603"/>
    <w:rsid w:val="00F31CF6"/>
    <w:rsid w:val="00F31EC8"/>
    <w:rsid w:val="00F34050"/>
    <w:rsid w:val="00F34555"/>
    <w:rsid w:val="00F347BB"/>
    <w:rsid w:val="00F3499A"/>
    <w:rsid w:val="00F3730A"/>
    <w:rsid w:val="00F37908"/>
    <w:rsid w:val="00F42936"/>
    <w:rsid w:val="00F43384"/>
    <w:rsid w:val="00F44E9D"/>
    <w:rsid w:val="00F454B3"/>
    <w:rsid w:val="00F47A07"/>
    <w:rsid w:val="00F5013C"/>
    <w:rsid w:val="00F501F5"/>
    <w:rsid w:val="00F529C9"/>
    <w:rsid w:val="00F54E24"/>
    <w:rsid w:val="00F5522F"/>
    <w:rsid w:val="00F61F7C"/>
    <w:rsid w:val="00F62723"/>
    <w:rsid w:val="00F63DA5"/>
    <w:rsid w:val="00F64208"/>
    <w:rsid w:val="00F65B41"/>
    <w:rsid w:val="00F67009"/>
    <w:rsid w:val="00F67E37"/>
    <w:rsid w:val="00F71932"/>
    <w:rsid w:val="00F74035"/>
    <w:rsid w:val="00F7575E"/>
    <w:rsid w:val="00F772E3"/>
    <w:rsid w:val="00F77541"/>
    <w:rsid w:val="00F77EB6"/>
    <w:rsid w:val="00F81AD9"/>
    <w:rsid w:val="00F81AF2"/>
    <w:rsid w:val="00F917B6"/>
    <w:rsid w:val="00F9638A"/>
    <w:rsid w:val="00F96A9D"/>
    <w:rsid w:val="00FA2D2D"/>
    <w:rsid w:val="00FA355F"/>
    <w:rsid w:val="00FA44D7"/>
    <w:rsid w:val="00FA75EC"/>
    <w:rsid w:val="00FB192D"/>
    <w:rsid w:val="00FC4365"/>
    <w:rsid w:val="00FC5E5E"/>
    <w:rsid w:val="00FC5F64"/>
    <w:rsid w:val="00FC6C54"/>
    <w:rsid w:val="00FC6E68"/>
    <w:rsid w:val="00FD1359"/>
    <w:rsid w:val="00FD147F"/>
    <w:rsid w:val="00FD398C"/>
    <w:rsid w:val="00FD57C4"/>
    <w:rsid w:val="00FE0B64"/>
    <w:rsid w:val="00FE1C69"/>
    <w:rsid w:val="00FE2C63"/>
    <w:rsid w:val="00FE6E14"/>
    <w:rsid w:val="00FF4147"/>
    <w:rsid w:val="00FF4745"/>
    <w:rsid w:val="00FF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B8D03"/>
  <w15:chartTrackingRefBased/>
  <w15:docId w15:val="{C90BE538-0DA5-0745-B177-E4965243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64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6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6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6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6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6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6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6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6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6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6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6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6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58</Characters>
  <Application>Microsoft Office Word</Application>
  <DocSecurity>0</DocSecurity>
  <Lines>157</Lines>
  <Paragraphs>145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Thomas Jacob</dc:creator>
  <cp:keywords/>
  <dc:description/>
  <cp:lastModifiedBy>Jahn, Thomas Jacob</cp:lastModifiedBy>
  <cp:revision>1</cp:revision>
  <dcterms:created xsi:type="dcterms:W3CDTF">2026-04-05T22:34:00Z</dcterms:created>
  <dcterms:modified xsi:type="dcterms:W3CDTF">2026-04-05T22:35:00Z</dcterms:modified>
</cp:coreProperties>
</file>